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1A945" w14:textId="405A534D" w:rsidR="00C82686" w:rsidRDefault="002D6DF4" w:rsidP="00C8268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8"/>
          <w:szCs w:val="28"/>
        </w:rPr>
      </w:pPr>
      <w:r w:rsidRPr="00C53B3F">
        <w:rPr>
          <w:rFonts w:ascii="Times New Roman" w:eastAsia="楷体" w:hAnsi="Times New Roman" w:cs="Times New Roman"/>
          <w:b/>
          <w:sz w:val="28"/>
          <w:szCs w:val="24"/>
        </w:rPr>
        <w:t>Additional file</w:t>
      </w:r>
      <w:r w:rsidRPr="00C53B3F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BB33FA">
        <w:rPr>
          <w:rFonts w:ascii="Times New Roman" w:hAnsi="Times New Roman" w:cs="Times New Roman"/>
          <w:b/>
          <w:sz w:val="28"/>
          <w:szCs w:val="28"/>
        </w:rPr>
        <w:t>10</w:t>
      </w:r>
      <w:r w:rsidR="00A5559F" w:rsidRPr="00A5559F"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="00A5559F">
        <w:rPr>
          <w:rFonts w:ascii="Times New Roman" w:hAnsi="Times New Roman" w:cs="Times New Roman" w:hint="eastAsia"/>
          <w:kern w:val="0"/>
          <w:sz w:val="28"/>
          <w:szCs w:val="28"/>
        </w:rPr>
        <w:t>P</w:t>
      </w:r>
      <w:r w:rsidR="00A5559F" w:rsidRPr="00B4037E">
        <w:rPr>
          <w:rFonts w:ascii="Times New Roman" w:hAnsi="Times New Roman" w:cs="Times New Roman"/>
          <w:kern w:val="0"/>
          <w:sz w:val="28"/>
          <w:szCs w:val="28"/>
        </w:rPr>
        <w:t xml:space="preserve">rimer pairs </w:t>
      </w:r>
      <w:r w:rsidR="00A5559F" w:rsidRPr="00B4037E">
        <w:rPr>
          <w:rFonts w:ascii="Times New Roman" w:hAnsi="Times New Roman" w:cs="Times New Roman" w:hint="eastAsia"/>
          <w:kern w:val="0"/>
          <w:sz w:val="28"/>
          <w:szCs w:val="28"/>
        </w:rPr>
        <w:t>for</w:t>
      </w:r>
      <w:r w:rsidR="00A5559F" w:rsidRPr="00B4037E">
        <w:rPr>
          <w:rFonts w:ascii="Times New Roman" w:hAnsi="Times New Roman" w:cs="Times New Roman"/>
          <w:kern w:val="0"/>
          <w:sz w:val="28"/>
          <w:szCs w:val="28"/>
        </w:rPr>
        <w:t xml:space="preserve"> peroxisomal H</w:t>
      </w:r>
      <w:r w:rsidR="00A5559F" w:rsidRPr="00B4037E">
        <w:rPr>
          <w:rFonts w:ascii="Times New Roman" w:hAnsi="Times New Roman" w:cs="Times New Roman"/>
          <w:kern w:val="0"/>
          <w:sz w:val="28"/>
          <w:szCs w:val="28"/>
          <w:vertAlign w:val="subscript"/>
        </w:rPr>
        <w:t>2</w:t>
      </w:r>
      <w:r w:rsidR="00A5559F" w:rsidRPr="00B4037E">
        <w:rPr>
          <w:rFonts w:ascii="Times New Roman" w:hAnsi="Times New Roman" w:cs="Times New Roman"/>
          <w:kern w:val="0"/>
          <w:sz w:val="28"/>
          <w:szCs w:val="28"/>
        </w:rPr>
        <w:t>O</w:t>
      </w:r>
      <w:r w:rsidR="00A5559F" w:rsidRPr="00B4037E">
        <w:rPr>
          <w:rFonts w:ascii="Times New Roman" w:hAnsi="Times New Roman" w:cs="Times New Roman"/>
          <w:kern w:val="0"/>
          <w:sz w:val="28"/>
          <w:szCs w:val="28"/>
          <w:vertAlign w:val="subscript"/>
        </w:rPr>
        <w:t>2</w:t>
      </w:r>
      <w:r w:rsidR="00A5559F" w:rsidRPr="00B4037E">
        <w:rPr>
          <w:rFonts w:ascii="Times New Roman" w:hAnsi="Times New Roman" w:cs="Times New Roman"/>
          <w:kern w:val="0"/>
          <w:sz w:val="28"/>
          <w:szCs w:val="28"/>
        </w:rPr>
        <w:t xml:space="preserve">-response genes used in </w:t>
      </w:r>
      <w:proofErr w:type="spellStart"/>
      <w:r w:rsidR="00A5559F" w:rsidRPr="00B4037E">
        <w:rPr>
          <w:rFonts w:ascii="Times New Roman" w:hAnsi="Times New Roman" w:cs="Times New Roman" w:hint="eastAsia"/>
          <w:kern w:val="0"/>
          <w:sz w:val="28"/>
          <w:szCs w:val="28"/>
        </w:rPr>
        <w:t>qRT</w:t>
      </w:r>
      <w:proofErr w:type="spellEnd"/>
      <w:r w:rsidR="00A5559F" w:rsidRPr="00B4037E">
        <w:rPr>
          <w:rFonts w:ascii="Times New Roman" w:hAnsi="Times New Roman" w:cs="Times New Roman" w:hint="eastAsia"/>
          <w:kern w:val="0"/>
          <w:sz w:val="28"/>
          <w:szCs w:val="28"/>
        </w:rPr>
        <w:t xml:space="preserve">-PCR </w:t>
      </w:r>
      <w:r w:rsidR="00A5559F" w:rsidRPr="00B4037E">
        <w:rPr>
          <w:rFonts w:ascii="Times New Roman" w:eastAsia="楷体" w:hAnsi="Times New Roman" w:cs="Times New Roman"/>
          <w:sz w:val="28"/>
          <w:szCs w:val="28"/>
        </w:rPr>
        <w:t>analysis</w:t>
      </w:r>
      <w:r w:rsidR="00A5559F" w:rsidRPr="00B4037E">
        <w:rPr>
          <w:rFonts w:ascii="Times New Roman" w:hAnsi="Times New Roman" w:cs="Times New Roman"/>
          <w:kern w:val="0"/>
          <w:sz w:val="28"/>
          <w:szCs w:val="28"/>
        </w:rPr>
        <w:t>.</w:t>
      </w:r>
    </w:p>
    <w:tbl>
      <w:tblPr>
        <w:tblpPr w:leftFromText="180" w:rightFromText="180" w:vertAnchor="text" w:horzAnchor="margin" w:tblpY="268"/>
        <w:tblW w:w="854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37"/>
        <w:gridCol w:w="3547"/>
        <w:gridCol w:w="3659"/>
      </w:tblGrid>
      <w:tr w:rsidR="000763CC" w:rsidRPr="00090152" w14:paraId="0AB38087" w14:textId="77777777" w:rsidTr="000763CC">
        <w:trPr>
          <w:trHeight w:val="130"/>
        </w:trPr>
        <w:tc>
          <w:tcPr>
            <w:tcW w:w="13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7752A" w14:textId="77777777" w:rsidR="000763CC" w:rsidRPr="00D74F00" w:rsidRDefault="000763CC" w:rsidP="000763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4F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5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68F78" w14:textId="77777777" w:rsidR="000763CC" w:rsidRPr="00D74F00" w:rsidRDefault="000763CC" w:rsidP="000763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D74F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Fprimer</w:t>
            </w:r>
            <w:proofErr w:type="spellEnd"/>
          </w:p>
        </w:tc>
        <w:tc>
          <w:tcPr>
            <w:tcW w:w="36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AC5D0" w14:textId="77777777" w:rsidR="000763CC" w:rsidRPr="00D74F00" w:rsidRDefault="000763CC" w:rsidP="000763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D74F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Rprimer</w:t>
            </w:r>
            <w:proofErr w:type="spellEnd"/>
          </w:p>
        </w:tc>
      </w:tr>
      <w:tr w:rsidR="000763CC" w:rsidRPr="00090152" w14:paraId="375FE20B" w14:textId="77777777" w:rsidTr="000763CC">
        <w:trPr>
          <w:trHeight w:val="130"/>
        </w:trPr>
        <w:tc>
          <w:tcPr>
            <w:tcW w:w="13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664DB" w14:textId="77777777" w:rsidR="000763CC" w:rsidRPr="00D74F00" w:rsidRDefault="000763CC" w:rsidP="000763C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74F0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sbHLH168</w:t>
            </w:r>
          </w:p>
        </w:tc>
        <w:tc>
          <w:tcPr>
            <w:tcW w:w="354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7E6AC" w14:textId="77777777" w:rsidR="000763CC" w:rsidRPr="00D74F00" w:rsidRDefault="000763CC" w:rsidP="00076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EE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ACAAGATCTTCTACACTCT</w:t>
            </w:r>
          </w:p>
        </w:tc>
        <w:tc>
          <w:tcPr>
            <w:tcW w:w="36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92867" w14:textId="77777777" w:rsidR="000763CC" w:rsidRPr="00D74F00" w:rsidRDefault="000763CC" w:rsidP="00076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GTGAAAGAGTGGTGTGAAT</w:t>
            </w:r>
          </w:p>
        </w:tc>
      </w:tr>
      <w:tr w:rsidR="000763CC" w:rsidRPr="00090152" w14:paraId="28BF062F" w14:textId="77777777" w:rsidTr="000763CC">
        <w:trPr>
          <w:trHeight w:val="130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46F85AD" w14:textId="77777777" w:rsidR="000763CC" w:rsidRPr="00D74F00" w:rsidRDefault="000763CC" w:rsidP="000763C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74F0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sSAP17</w:t>
            </w:r>
          </w:p>
        </w:tc>
        <w:tc>
          <w:tcPr>
            <w:tcW w:w="3547" w:type="dxa"/>
            <w:shd w:val="clear" w:color="auto" w:fill="auto"/>
            <w:noWrap/>
            <w:vAlign w:val="center"/>
            <w:hideMark/>
          </w:tcPr>
          <w:p w14:paraId="75683B33" w14:textId="77777777" w:rsidR="000763CC" w:rsidRPr="00D74F00" w:rsidRDefault="000763CC" w:rsidP="00076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ACGTTCTCCAACACGAG</w:t>
            </w: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3AB40F62" w14:textId="77777777" w:rsidR="000763CC" w:rsidRPr="00D74F00" w:rsidRDefault="000763CC" w:rsidP="00076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TGACAAGTCAGAAAATCTT</w:t>
            </w:r>
          </w:p>
        </w:tc>
      </w:tr>
    </w:tbl>
    <w:p w14:paraId="435CFBE9" w14:textId="77777777" w:rsidR="000763CC" w:rsidRDefault="000763CC" w:rsidP="00C8268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8"/>
          <w:szCs w:val="28"/>
        </w:rPr>
      </w:pPr>
    </w:p>
    <w:p w14:paraId="6138F462" w14:textId="77777777" w:rsidR="00F9377F" w:rsidRPr="0020406F" w:rsidRDefault="00F9377F" w:rsidP="00C8268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8"/>
          <w:szCs w:val="28"/>
        </w:rPr>
      </w:pPr>
    </w:p>
    <w:p w14:paraId="61042C2A" w14:textId="77777777" w:rsidR="003B708D" w:rsidRPr="00C82686" w:rsidRDefault="003B708D"/>
    <w:sectPr w:rsidR="003B708D" w:rsidRPr="00C826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39EC4" w14:textId="77777777" w:rsidR="009716B2" w:rsidRDefault="009716B2" w:rsidP="00C82686">
      <w:r>
        <w:separator/>
      </w:r>
    </w:p>
  </w:endnote>
  <w:endnote w:type="continuationSeparator" w:id="0">
    <w:p w14:paraId="4D9A1320" w14:textId="77777777" w:rsidR="009716B2" w:rsidRDefault="009716B2" w:rsidP="00C82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C7A3A" w14:textId="77777777" w:rsidR="009716B2" w:rsidRDefault="009716B2" w:rsidP="00C82686">
      <w:r>
        <w:separator/>
      </w:r>
    </w:p>
  </w:footnote>
  <w:footnote w:type="continuationSeparator" w:id="0">
    <w:p w14:paraId="401E5371" w14:textId="77777777" w:rsidR="009716B2" w:rsidRDefault="009716B2" w:rsidP="00C82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7E50"/>
    <w:rsid w:val="0004006B"/>
    <w:rsid w:val="000763CC"/>
    <w:rsid w:val="00090152"/>
    <w:rsid w:val="00093876"/>
    <w:rsid w:val="000E1AA4"/>
    <w:rsid w:val="000F3CE1"/>
    <w:rsid w:val="00117D90"/>
    <w:rsid w:val="0012361A"/>
    <w:rsid w:val="00136946"/>
    <w:rsid w:val="00137F6F"/>
    <w:rsid w:val="00194DE8"/>
    <w:rsid w:val="001F152F"/>
    <w:rsid w:val="002B6FAF"/>
    <w:rsid w:val="002D6DF4"/>
    <w:rsid w:val="002D7EAF"/>
    <w:rsid w:val="002F5FB5"/>
    <w:rsid w:val="00303408"/>
    <w:rsid w:val="0033109E"/>
    <w:rsid w:val="003321E1"/>
    <w:rsid w:val="00355EE4"/>
    <w:rsid w:val="0039244F"/>
    <w:rsid w:val="00394C44"/>
    <w:rsid w:val="003B708D"/>
    <w:rsid w:val="003D30D1"/>
    <w:rsid w:val="003E0BD1"/>
    <w:rsid w:val="00424C88"/>
    <w:rsid w:val="004447C4"/>
    <w:rsid w:val="004E1777"/>
    <w:rsid w:val="00505982"/>
    <w:rsid w:val="005059BC"/>
    <w:rsid w:val="00510448"/>
    <w:rsid w:val="0052196E"/>
    <w:rsid w:val="00545E13"/>
    <w:rsid w:val="005879A8"/>
    <w:rsid w:val="00594093"/>
    <w:rsid w:val="00594E14"/>
    <w:rsid w:val="005E2442"/>
    <w:rsid w:val="0061630E"/>
    <w:rsid w:val="00636CAD"/>
    <w:rsid w:val="00694EB3"/>
    <w:rsid w:val="006A59DC"/>
    <w:rsid w:val="006F451B"/>
    <w:rsid w:val="00702AE5"/>
    <w:rsid w:val="007241A0"/>
    <w:rsid w:val="00744411"/>
    <w:rsid w:val="007C0E83"/>
    <w:rsid w:val="007D79C6"/>
    <w:rsid w:val="008C30EC"/>
    <w:rsid w:val="008F683F"/>
    <w:rsid w:val="00926547"/>
    <w:rsid w:val="009423CE"/>
    <w:rsid w:val="009452B4"/>
    <w:rsid w:val="009574EF"/>
    <w:rsid w:val="009716B2"/>
    <w:rsid w:val="00992AF5"/>
    <w:rsid w:val="00A130E7"/>
    <w:rsid w:val="00A5559F"/>
    <w:rsid w:val="00BA7E50"/>
    <w:rsid w:val="00BB33FA"/>
    <w:rsid w:val="00BC3155"/>
    <w:rsid w:val="00BE6CC6"/>
    <w:rsid w:val="00C3526E"/>
    <w:rsid w:val="00C53B3F"/>
    <w:rsid w:val="00C82686"/>
    <w:rsid w:val="00D140BD"/>
    <w:rsid w:val="00D74F00"/>
    <w:rsid w:val="00D7708D"/>
    <w:rsid w:val="00DC72FE"/>
    <w:rsid w:val="00DF1282"/>
    <w:rsid w:val="00DF4076"/>
    <w:rsid w:val="00E256E8"/>
    <w:rsid w:val="00EB6355"/>
    <w:rsid w:val="00EF201B"/>
    <w:rsid w:val="00EF55E2"/>
    <w:rsid w:val="00F105D2"/>
    <w:rsid w:val="00F5111E"/>
    <w:rsid w:val="00F84315"/>
    <w:rsid w:val="00F9377F"/>
    <w:rsid w:val="00FA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F4AC2"/>
  <w15:docId w15:val="{66835BED-6B71-415F-B8C5-0B427DE37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6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6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6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6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68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8268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82686"/>
    <w:rPr>
      <w:sz w:val="18"/>
      <w:szCs w:val="18"/>
    </w:rPr>
  </w:style>
  <w:style w:type="table" w:styleId="a9">
    <w:name w:val="Table Grid"/>
    <w:basedOn w:val="a1"/>
    <w:uiPriority w:val="39"/>
    <w:rsid w:val="00505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</cp:lastModifiedBy>
  <cp:revision>7</cp:revision>
  <dcterms:created xsi:type="dcterms:W3CDTF">2021-04-06T13:10:00Z</dcterms:created>
  <dcterms:modified xsi:type="dcterms:W3CDTF">2021-05-28T07:16:00Z</dcterms:modified>
</cp:coreProperties>
</file>